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3 Table. Summary of qRT-PCR validation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2610"/>
        <w:gridCol w:w="799"/>
        <w:gridCol w:w="2757"/>
        <w:gridCol w:w="795"/>
        <w:gridCol w:w="920"/>
        <w:gridCol w:w="1100"/>
        <w:gridCol w:w="1003"/>
        <w:gridCol w:w="723"/>
        <w:gridCol w:w="1003"/>
        <w:gridCol w:w="723"/>
      </w:tblGrid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ne nam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 primer 5</w:t>
            </w:r>
            <w:r>
              <w:rPr>
                <w:rFonts w:cs="宋体;SimSun" w:ascii="宋体;SimSun" w:hAnsi="宋体;SimSun"/>
                <w:color w:val="000000"/>
                <w:sz w:val="22"/>
              </w:rPr>
              <w:t>’</w:t>
            </w:r>
            <w:r>
              <w:rPr>
                <w:color w:val="000000"/>
                <w:sz w:val="22"/>
              </w:rPr>
              <w:t>-3</w:t>
            </w:r>
            <w:r>
              <w:rPr>
                <w:rFonts w:cs="宋体;SimSun" w:ascii="宋体;SimSun" w:hAnsi="宋体;SimSun"/>
                <w:color w:val="000000"/>
                <w:sz w:val="22"/>
              </w:rPr>
              <w:t>’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ngth of forward primer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verse primer 5</w:t>
            </w:r>
            <w:r>
              <w:rPr>
                <w:rFonts w:cs="宋体;SimSun" w:ascii="宋体;SimSun" w:hAnsi="宋体;SimSun"/>
                <w:color w:val="000000"/>
                <w:sz w:val="22"/>
              </w:rPr>
              <w:t>’</w:t>
            </w:r>
            <w:r>
              <w:rPr>
                <w:color w:val="000000"/>
                <w:sz w:val="22"/>
              </w:rPr>
              <w:t>-3</w:t>
            </w:r>
            <w:r>
              <w:rPr>
                <w:rFonts w:cs="宋体;SimSun" w:ascii="宋体;SimSun" w:hAnsi="宋体;SimSun"/>
                <w:color w:val="000000"/>
                <w:sz w:val="22"/>
              </w:rPr>
              <w:t>’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ngth of Reverse primer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imer efficiency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plication length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Relatevie expression level of s</w:t>
            </w:r>
            <w:r>
              <w:rPr>
                <w:color w:val="000000"/>
                <w:sz w:val="22"/>
              </w:rPr>
              <w:t>torage roo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d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Relatevie expression level of f</w:t>
            </w:r>
            <w:r>
              <w:rPr>
                <w:color w:val="000000"/>
                <w:sz w:val="22"/>
              </w:rPr>
              <w:t>ibrous roo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25102_Al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CCATTGCCACAAACGACTC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AGAAGCATCACTTCCACCATA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7.39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43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50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97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27068_Al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ATGAGATGGGGTGGAGTCA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GGGCACTTGTTCCACCAAT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.40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7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0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6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995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18836_Al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TCAGATGGAAGGCAAGGGAA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GGAATTGGTACAAGTCAGGGTC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2.55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6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3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941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41170_Al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CACCGTGTCCCCATTCT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CCATTACCCTGCTGATTTT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3.1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6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8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55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25019_Al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AACCAACAAGGTCACGGAG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GAATGAAGCACGGGGAG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6.60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9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9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31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41230_Al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GAGTAGTTGTTTACGATGGTGC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TTAGTGTAGAACTTGTGGGCTGT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2.21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8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9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53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21354_Al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TGTTGGAGGCGTAATAGGAG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GATTTGGGAGGGTTTGAG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3.44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5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39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624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2397.Contig6_Al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CGTCGGGACCAGTTTGTAA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TCTGCCCTCTGTGCCTTG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.06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1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32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662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3091.Contig8_Al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TGGATGGCAATGTCAAGGA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TGGAACTGAGCACCAGTGTAG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4.34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8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12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11331.Contig2_Al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TGCTTCCCCTATCACCCA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TGAATACCGATTACGCCTTTC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3.0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2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76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655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13177.Contig2_Al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TTTAGATTGAAACTGGGGTAAGC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GTAAGAACAGCAGATACAGCACC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.3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30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4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258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13944.Contig1_Al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GCTTCAACGAGACAGAGCA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TCCCAAGAGTCCATAGAATACCT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2.73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6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4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34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14063.Contig6_Al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CGGCATCGGTTACAGATCG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CGGCATCGGTTACAGATCG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.41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6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8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95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1622_Al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TCACCACAGCCGACCAA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CCGTCAAAACCGTATTCAGATA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3.54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05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78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907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17049_Al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CTATGGATGTTAAACGAGATGGC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GGCTTACCTCTTGAAACTTGA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2.3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15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34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53</w:t>
            </w:r>
          </w:p>
        </w:tc>
      </w:tr>
    </w:tbl>
    <w:p>
      <w:pPr>
        <w:pStyle w:val="Normal"/>
        <w:rPr/>
      </w:pPr>
      <w:r>
        <w:rPr>
          <w:color w:val="000000"/>
          <w:sz w:val="22"/>
        </w:rPr>
        <w:t>Amplication length</w:t>
      </w:r>
      <w:r>
        <w:rPr>
          <w:color w:val="000000"/>
          <w:sz w:val="22"/>
        </w:rPr>
        <w:t xml:space="preserve">: length of </w:t>
      </w:r>
      <w:r>
        <w:rPr>
          <w:color w:val="000000"/>
          <w:sz w:val="22"/>
        </w:rPr>
        <w:t>amplification product</w:t>
      </w:r>
      <w:r>
        <w:rPr>
          <w:color w:val="000000"/>
          <w:sz w:val="22"/>
        </w:rPr>
        <w:t xml:space="preserve"> including primer region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13:02:00Z</dcterms:created>
  <dc:creator>LZY</dc:creator>
  <dc:description/>
  <cp:keywords/>
  <dc:language>en-US</dc:language>
  <cp:lastModifiedBy>Administrator</cp:lastModifiedBy>
  <dcterms:modified xsi:type="dcterms:W3CDTF">2016-02-04T12:50:00Z</dcterms:modified>
  <cp:revision>11</cp:revision>
  <dc:subject/>
  <dc:title/>
</cp:coreProperties>
</file>